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7A4B" w14:textId="5C9035D6" w:rsidR="0042447C" w:rsidRPr="00F8559D" w:rsidRDefault="009D3B25" w:rsidP="00F8559D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F8559D">
        <w:rPr>
          <w:rFonts w:ascii="Times New Roman" w:hAnsi="Times New Roman" w:cs="Times New Roman"/>
          <w:b/>
          <w:bCs/>
        </w:rPr>
        <w:t>Supplementary</w:t>
      </w:r>
      <w:proofErr w:type="spellEnd"/>
      <w:r w:rsidRPr="00F855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8559D">
        <w:rPr>
          <w:rFonts w:ascii="Times New Roman" w:hAnsi="Times New Roman" w:cs="Times New Roman"/>
          <w:b/>
          <w:bCs/>
        </w:rPr>
        <w:t>Material</w:t>
      </w:r>
      <w:proofErr w:type="spellEnd"/>
    </w:p>
    <w:p w14:paraId="564F0F2D" w14:textId="77777777" w:rsidR="009D3B25" w:rsidRDefault="009D3B25"/>
    <w:p w14:paraId="3501B851" w14:textId="77777777" w:rsidR="009D3B25" w:rsidRPr="009D3B25" w:rsidRDefault="009D3B25" w:rsidP="009D3B2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tr-TR"/>
          <w14:ligatures w14:val="none"/>
        </w:rPr>
      </w:pPr>
      <w:r w:rsidRPr="009D3B25">
        <w:rPr>
          <w:rFonts w:ascii="Times New Roman" w:eastAsia="Times New Roman" w:hAnsi="Times New Roman" w:cs="Times New Roman"/>
          <w:b/>
          <w:bCs/>
          <w:kern w:val="0"/>
          <w:shd w:val="clear" w:color="auto" w:fill="FFFFFF"/>
          <w:lang w:val="en-US" w:eastAsia="tr-TR"/>
          <w14:ligatures w14:val="none"/>
        </w:rPr>
        <w:t>Table 1.</w:t>
      </w:r>
      <w:r w:rsidRPr="009D3B25"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tr-TR"/>
          <w14:ligatures w14:val="none"/>
        </w:rPr>
        <w:t xml:space="preserve"> The Virulence primer pairs used for the present </w:t>
      </w:r>
      <w:proofErr w:type="gramStart"/>
      <w:r w:rsidRPr="009D3B25"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tr-TR"/>
          <w14:ligatures w14:val="none"/>
        </w:rPr>
        <w:t>study</w:t>
      </w:r>
      <w:proofErr w:type="gramEnd"/>
    </w:p>
    <w:tbl>
      <w:tblPr>
        <w:tblStyle w:val="TabloKlavuzu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4376"/>
        <w:gridCol w:w="2043"/>
      </w:tblGrid>
      <w:tr w:rsidR="009D3B25" w:rsidRPr="009D3B25" w14:paraId="4EE5B746" w14:textId="77777777" w:rsidTr="003E228F"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1E08BE1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Target gene</w:t>
            </w:r>
          </w:p>
        </w:tc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</w:tcPr>
          <w:p w14:paraId="50722B5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Nucleotide Sequenc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46F5630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References</w:t>
            </w:r>
          </w:p>
        </w:tc>
      </w:tr>
      <w:tr w:rsidR="009D3B25" w:rsidRPr="009D3B25" w14:paraId="768DEEBE" w14:textId="77777777" w:rsidTr="003E228F">
        <w:tc>
          <w:tcPr>
            <w:tcW w:w="2435" w:type="dxa"/>
            <w:tcBorders>
              <w:top w:val="single" w:sz="4" w:space="0" w:color="auto"/>
            </w:tcBorders>
          </w:tcPr>
          <w:p w14:paraId="5DB4D23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plcA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tcBorders>
              <w:top w:val="single" w:sz="4" w:space="0" w:color="auto"/>
            </w:tcBorders>
          </w:tcPr>
          <w:p w14:paraId="7CF092D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TAGAAGCAGGAATACGGTACA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343F2C29" w14:textId="4A83FE68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Rantsiou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 xml:space="preserve"> et al, 20</w:t>
            </w:r>
            <w:r w:rsidR="0056623A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12</w:t>
            </w:r>
          </w:p>
        </w:tc>
      </w:tr>
      <w:tr w:rsidR="009D3B25" w:rsidRPr="009D3B25" w14:paraId="3B190B25" w14:textId="77777777" w:rsidTr="003E228F">
        <w:tc>
          <w:tcPr>
            <w:tcW w:w="2435" w:type="dxa"/>
          </w:tcPr>
          <w:p w14:paraId="3E0CE4A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plcA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</w:tcPr>
          <w:p w14:paraId="0FAD07F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ATTGAGTAATCGTTTCTAAT</w:t>
            </w:r>
          </w:p>
        </w:tc>
        <w:tc>
          <w:tcPr>
            <w:tcW w:w="2546" w:type="dxa"/>
          </w:tcPr>
          <w:p w14:paraId="7C17E0D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017CC537" w14:textId="77777777" w:rsidTr="003E228F">
        <w:tc>
          <w:tcPr>
            <w:tcW w:w="2435" w:type="dxa"/>
          </w:tcPr>
          <w:p w14:paraId="4ACD541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plcB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</w:tcPr>
          <w:p w14:paraId="42200BC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AGGCTACCACTGTGCATATGAA</w:t>
            </w:r>
          </w:p>
        </w:tc>
        <w:tc>
          <w:tcPr>
            <w:tcW w:w="2546" w:type="dxa"/>
          </w:tcPr>
          <w:p w14:paraId="6270190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Olesen et al, 2009</w:t>
            </w:r>
          </w:p>
        </w:tc>
      </w:tr>
      <w:tr w:rsidR="009D3B25" w:rsidRPr="009D3B25" w14:paraId="373AF41C" w14:textId="77777777" w:rsidTr="003E228F">
        <w:tc>
          <w:tcPr>
            <w:tcW w:w="2435" w:type="dxa"/>
          </w:tcPr>
          <w:p w14:paraId="2AA66DC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plcB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</w:tcPr>
          <w:p w14:paraId="4DCE37D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CATGTCTTCYGTTGCTTGATAATTG</w:t>
            </w:r>
          </w:p>
        </w:tc>
        <w:tc>
          <w:tcPr>
            <w:tcW w:w="2546" w:type="dxa"/>
          </w:tcPr>
          <w:p w14:paraId="7B423D6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3316170D" w14:textId="77777777" w:rsidTr="003E228F">
        <w:tc>
          <w:tcPr>
            <w:tcW w:w="2435" w:type="dxa"/>
            <w:vAlign w:val="center"/>
          </w:tcPr>
          <w:p w14:paraId="6BB39F8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hly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64FBD13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TACATTAGTGGAAAGATGG</w:t>
            </w:r>
          </w:p>
        </w:tc>
        <w:tc>
          <w:tcPr>
            <w:tcW w:w="2546" w:type="dxa"/>
          </w:tcPr>
          <w:p w14:paraId="2B95F649" w14:textId="1C5D044F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Rantsiou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 xml:space="preserve"> et al, 20</w:t>
            </w:r>
            <w:r w:rsidR="0056623A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12</w:t>
            </w:r>
          </w:p>
        </w:tc>
      </w:tr>
      <w:tr w:rsidR="009D3B25" w:rsidRPr="009D3B25" w14:paraId="1E05EF92" w14:textId="77777777" w:rsidTr="003E228F">
        <w:tc>
          <w:tcPr>
            <w:tcW w:w="2435" w:type="dxa"/>
            <w:vAlign w:val="center"/>
          </w:tcPr>
          <w:p w14:paraId="717F20F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hly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  <w:vAlign w:val="center"/>
          </w:tcPr>
          <w:p w14:paraId="35209C5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ACATTCAAGCTATTATTTACA</w:t>
            </w:r>
          </w:p>
        </w:tc>
        <w:tc>
          <w:tcPr>
            <w:tcW w:w="2546" w:type="dxa"/>
          </w:tcPr>
          <w:p w14:paraId="3F1B868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71306AFC" w14:textId="77777777" w:rsidTr="003E228F">
        <w:tc>
          <w:tcPr>
            <w:tcW w:w="2435" w:type="dxa"/>
            <w:vAlign w:val="center"/>
          </w:tcPr>
          <w:p w14:paraId="64C482C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sigB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61DA558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CAAGAAAATGGCGATCAAGAC</w:t>
            </w:r>
          </w:p>
        </w:tc>
        <w:tc>
          <w:tcPr>
            <w:tcW w:w="2546" w:type="dxa"/>
          </w:tcPr>
          <w:p w14:paraId="1010D7B8" w14:textId="3AED2C4E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Rantsiou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 xml:space="preserve"> et al, 20</w:t>
            </w:r>
            <w:r w:rsidR="0056623A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12</w:t>
            </w:r>
          </w:p>
        </w:tc>
      </w:tr>
      <w:tr w:rsidR="009D3B25" w:rsidRPr="009D3B25" w14:paraId="488EB122" w14:textId="77777777" w:rsidTr="003E228F">
        <w:tc>
          <w:tcPr>
            <w:tcW w:w="2435" w:type="dxa"/>
            <w:vAlign w:val="center"/>
          </w:tcPr>
          <w:p w14:paraId="698527C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sigB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  <w:vAlign w:val="center"/>
          </w:tcPr>
          <w:p w14:paraId="3453DC3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GTTGCATCATATCTTCTAATAGCT</w:t>
            </w:r>
          </w:p>
        </w:tc>
        <w:tc>
          <w:tcPr>
            <w:tcW w:w="2546" w:type="dxa"/>
          </w:tcPr>
          <w:p w14:paraId="10347C3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74FBB511" w14:textId="77777777" w:rsidTr="003E228F">
        <w:tc>
          <w:tcPr>
            <w:tcW w:w="2435" w:type="dxa"/>
            <w:vAlign w:val="center"/>
          </w:tcPr>
          <w:p w14:paraId="252E4D0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A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7C4ED48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AATGCTCAGGCAGCTACAMTTACA</w:t>
            </w:r>
          </w:p>
        </w:tc>
        <w:tc>
          <w:tcPr>
            <w:tcW w:w="2546" w:type="dxa"/>
          </w:tcPr>
          <w:p w14:paraId="773CDD1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Olesen et al, 2009</w:t>
            </w:r>
          </w:p>
        </w:tc>
      </w:tr>
      <w:tr w:rsidR="009D3B25" w:rsidRPr="009D3B25" w14:paraId="4DA50C3D" w14:textId="77777777" w:rsidTr="003E228F">
        <w:tc>
          <w:tcPr>
            <w:tcW w:w="2435" w:type="dxa"/>
            <w:vAlign w:val="center"/>
          </w:tcPr>
          <w:p w14:paraId="775E400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A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75CBAB0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GTGTCTGTTACRTTCGTTTTTCC</w:t>
            </w:r>
          </w:p>
        </w:tc>
        <w:tc>
          <w:tcPr>
            <w:tcW w:w="2546" w:type="dxa"/>
          </w:tcPr>
          <w:p w14:paraId="216C2A7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1143137C" w14:textId="77777777" w:rsidTr="003E228F">
        <w:tc>
          <w:tcPr>
            <w:tcW w:w="2435" w:type="dxa"/>
            <w:vAlign w:val="center"/>
          </w:tcPr>
          <w:p w14:paraId="4FD35C2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B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7A83DFE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AAGCAMGATTTCATGGGAGAGT</w:t>
            </w:r>
          </w:p>
        </w:tc>
        <w:tc>
          <w:tcPr>
            <w:tcW w:w="2546" w:type="dxa"/>
          </w:tcPr>
          <w:p w14:paraId="303235B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Olesen et al, 2009</w:t>
            </w:r>
          </w:p>
        </w:tc>
      </w:tr>
      <w:tr w:rsidR="009D3B25" w:rsidRPr="009D3B25" w14:paraId="1FD3262E" w14:textId="77777777" w:rsidTr="003E228F">
        <w:tc>
          <w:tcPr>
            <w:tcW w:w="2435" w:type="dxa"/>
            <w:vAlign w:val="center"/>
          </w:tcPr>
          <w:p w14:paraId="554F2E6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B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  <w:vAlign w:val="center"/>
          </w:tcPr>
          <w:p w14:paraId="59B3DB4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TTACCGTTCCATCAACATCATAACTT</w:t>
            </w:r>
          </w:p>
        </w:tc>
        <w:tc>
          <w:tcPr>
            <w:tcW w:w="2546" w:type="dxa"/>
          </w:tcPr>
          <w:p w14:paraId="63F096B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1C2E628F" w14:textId="77777777" w:rsidTr="003E228F">
        <w:tc>
          <w:tcPr>
            <w:tcW w:w="2435" w:type="dxa"/>
            <w:vAlign w:val="center"/>
          </w:tcPr>
          <w:p w14:paraId="026C669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C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13A7707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ACTGGTCAGAAATGTGTGAATGA</w:t>
            </w:r>
          </w:p>
        </w:tc>
        <w:tc>
          <w:tcPr>
            <w:tcW w:w="2546" w:type="dxa"/>
          </w:tcPr>
          <w:p w14:paraId="19924A0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Hadjilouka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 xml:space="preserve"> et al, 2016</w:t>
            </w:r>
          </w:p>
        </w:tc>
      </w:tr>
      <w:tr w:rsidR="009D3B25" w:rsidRPr="009D3B25" w14:paraId="328E063E" w14:textId="77777777" w:rsidTr="003E228F">
        <w:tc>
          <w:tcPr>
            <w:tcW w:w="2435" w:type="dxa"/>
            <w:vAlign w:val="center"/>
          </w:tcPr>
          <w:p w14:paraId="3A87B90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C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  <w:vAlign w:val="center"/>
          </w:tcPr>
          <w:p w14:paraId="03D21A6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CCATCTGGGTCTTTGACAGT</w:t>
            </w:r>
          </w:p>
        </w:tc>
        <w:tc>
          <w:tcPr>
            <w:tcW w:w="2546" w:type="dxa"/>
          </w:tcPr>
          <w:p w14:paraId="2E4BF1F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  <w:tr w:rsidR="009D3B25" w:rsidRPr="009D3B25" w14:paraId="537392CF" w14:textId="77777777" w:rsidTr="003E228F">
        <w:tc>
          <w:tcPr>
            <w:tcW w:w="2435" w:type="dxa"/>
            <w:vAlign w:val="center"/>
          </w:tcPr>
          <w:p w14:paraId="0D9241E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J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f</w:t>
            </w:r>
          </w:p>
        </w:tc>
        <w:tc>
          <w:tcPr>
            <w:tcW w:w="4081" w:type="dxa"/>
            <w:vAlign w:val="center"/>
          </w:tcPr>
          <w:p w14:paraId="3EF627E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TGCGTAAATGCTCACATCCAAG</w:t>
            </w:r>
          </w:p>
        </w:tc>
        <w:tc>
          <w:tcPr>
            <w:tcW w:w="2546" w:type="dxa"/>
          </w:tcPr>
          <w:p w14:paraId="0465E0F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Hadjilouka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 xml:space="preserve"> et al, 2016</w:t>
            </w:r>
          </w:p>
        </w:tc>
      </w:tr>
      <w:tr w:rsidR="009D3B25" w:rsidRPr="009D3B25" w14:paraId="306306F4" w14:textId="77777777" w:rsidTr="003E228F">
        <w:tc>
          <w:tcPr>
            <w:tcW w:w="2435" w:type="dxa"/>
            <w:vAlign w:val="center"/>
          </w:tcPr>
          <w:p w14:paraId="13D3E27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  <w:lang w:val="en-US" w:eastAsia="tr-TR"/>
              </w:rPr>
              <w:t>inlJ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-r</w:t>
            </w:r>
          </w:p>
        </w:tc>
        <w:tc>
          <w:tcPr>
            <w:tcW w:w="4081" w:type="dxa"/>
            <w:vAlign w:val="center"/>
          </w:tcPr>
          <w:p w14:paraId="42A301A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  <w:r w:rsidRPr="009D3B25"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  <w:t>TTGCCCTTCAGCATCCAAGT</w:t>
            </w:r>
          </w:p>
        </w:tc>
        <w:tc>
          <w:tcPr>
            <w:tcW w:w="2546" w:type="dxa"/>
          </w:tcPr>
          <w:p w14:paraId="0284815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tr-TR"/>
              </w:rPr>
            </w:pPr>
          </w:p>
        </w:tc>
      </w:tr>
    </w:tbl>
    <w:p w14:paraId="620E8D64" w14:textId="77777777" w:rsidR="009D3B25" w:rsidRDefault="009D3B25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2267E73A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6728651C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2911B6EE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48601AA2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2560F51D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3621030C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396F10B7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79E2DC4E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6D09D6D0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115A80DF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44924B31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407E1869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559C6C05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3C47F4F8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68DD8894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4ACB89D7" w14:textId="77777777" w:rsidR="001D63E8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  <w:sectPr w:rsidR="001D63E8" w:rsidSect="001151BC">
          <w:pgSz w:w="11906" w:h="16838"/>
          <w:pgMar w:top="1418" w:right="1418" w:bottom="1701" w:left="2268" w:header="0" w:footer="0" w:gutter="0"/>
          <w:cols w:space="708"/>
          <w:docGrid w:linePitch="360"/>
        </w:sectPr>
      </w:pPr>
    </w:p>
    <w:p w14:paraId="0A7522FA" w14:textId="77777777" w:rsidR="001D63E8" w:rsidRPr="009D3B25" w:rsidRDefault="001D63E8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6353227F" w14:textId="77777777" w:rsidR="009D3B25" w:rsidRPr="009D3B25" w:rsidRDefault="009D3B25" w:rsidP="009D3B25">
      <w:pPr>
        <w:spacing w:line="360" w:lineRule="auto"/>
        <w:rPr>
          <w:rFonts w:ascii="Times New Roman" w:eastAsia="Times New Roman" w:hAnsi="Times New Roman" w:cs="Times New Roman"/>
          <w:i/>
          <w:iCs/>
          <w:kern w:val="0"/>
          <w:lang w:val="en-US" w:eastAsia="tr-TR"/>
          <w14:ligatures w14:val="none"/>
        </w:rPr>
      </w:pPr>
      <w:proofErr w:type="spellStart"/>
      <w:r w:rsidRPr="009D3B2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able</w:t>
      </w:r>
      <w:proofErr w:type="spellEnd"/>
      <w:r w:rsidRPr="009D3B2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2.</w:t>
      </w:r>
      <w:r w:rsidRPr="009D3B2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9D3B2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irulence</w:t>
      </w:r>
      <w:proofErr w:type="spellEnd"/>
      <w:r w:rsidRPr="009D3B2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9D3B2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aracteristics</w:t>
      </w:r>
      <w:proofErr w:type="spellEnd"/>
      <w:r w:rsidRPr="009D3B2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9D3B25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Listeria</w:t>
      </w:r>
      <w:proofErr w:type="spellEnd"/>
      <w:r w:rsidRPr="009D3B25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 xml:space="preserve"> </w:t>
      </w:r>
      <w:proofErr w:type="spellStart"/>
      <w:r w:rsidRPr="009D3B25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monocytogenes</w:t>
      </w:r>
      <w:proofErr w:type="spellEnd"/>
    </w:p>
    <w:tbl>
      <w:tblPr>
        <w:tblpPr w:leftFromText="141" w:rightFromText="141" w:vertAnchor="text" w:horzAnchor="margin" w:tblpXSpec="center" w:tblpY="48"/>
        <w:tblW w:w="10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224"/>
        <w:gridCol w:w="1300"/>
        <w:gridCol w:w="1300"/>
        <w:gridCol w:w="1300"/>
        <w:gridCol w:w="1300"/>
        <w:gridCol w:w="1300"/>
        <w:gridCol w:w="1300"/>
        <w:gridCol w:w="687"/>
      </w:tblGrid>
      <w:tr w:rsidR="009D3B25" w:rsidRPr="009D3B25" w14:paraId="01FFF3C2" w14:textId="77777777" w:rsidTr="00C5261E">
        <w:trPr>
          <w:trHeight w:val="157"/>
        </w:trPr>
        <w:tc>
          <w:tcPr>
            <w:tcW w:w="11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F54E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solates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des</w:t>
            </w:r>
            <w:proofErr w:type="spellEnd"/>
          </w:p>
        </w:tc>
        <w:tc>
          <w:tcPr>
            <w:tcW w:w="9711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F49EC6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irulence</w:t>
            </w:r>
            <w:proofErr w:type="spellEnd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actors</w:t>
            </w:r>
            <w:proofErr w:type="spellEnd"/>
          </w:p>
        </w:tc>
      </w:tr>
      <w:tr w:rsidR="009D3B25" w:rsidRPr="009D3B25" w14:paraId="7FBF45FF" w14:textId="77777777" w:rsidTr="00C5261E">
        <w:trPr>
          <w:trHeight w:val="201"/>
        </w:trPr>
        <w:tc>
          <w:tcPr>
            <w:tcW w:w="11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70B0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AE01A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hlyA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3324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sigB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D6F6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plcA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741B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plcB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1A1D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inlA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B699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inlB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E723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inlC</w:t>
            </w:r>
            <w:proofErr w:type="spellEnd"/>
            <w:proofErr w:type="gramEnd"/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06FD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9D3B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tr-TR"/>
                <w14:ligatures w14:val="none"/>
              </w:rPr>
              <w:t>inlJ</w:t>
            </w:r>
            <w:proofErr w:type="spellEnd"/>
            <w:proofErr w:type="gramEnd"/>
          </w:p>
        </w:tc>
      </w:tr>
      <w:tr w:rsidR="009D3B25" w:rsidRPr="009D3B25" w14:paraId="3A78068F" w14:textId="77777777" w:rsidTr="00C5261E">
        <w:trPr>
          <w:trHeight w:val="360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ED3EF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96A41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22C07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3E0CC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7C80E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95B7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E66CF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F0562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025855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60024645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A0742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0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94694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97F80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13DF1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62636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8D1FF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11337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F0D83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FA38A6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11220B3B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4EBAA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5A8C1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DA49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F812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EAA8A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54253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25A5E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5B25E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7C8E5B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24DA37F7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15972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8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54A6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15107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5690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3B8D4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A8E01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A9F52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2F8DF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3656B8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2114DD21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A1BB1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7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47D8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A0D27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B766C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EE3BE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7BF5F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6D1C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FB889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6B461B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4DEBD5D9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74114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6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C8C0C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97FA7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708A3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73117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70A4A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6A09B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028F6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1448D41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26B23BCF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77BA8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0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3AA41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57C8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779BE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53B6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E568C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F1DCF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B6791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75082A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3722B506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AD2B9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D62C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73EF0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A5749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6ECF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EBD3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5CD06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B2C8F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BD4A09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72B8C2FC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87890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9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A100A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A2CD1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A32E6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37AB4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B209A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28024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EB949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5B02CF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1975BFFA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7B79D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6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FE5B5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01F20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AF4BA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F59C8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82F1F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893B10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ABC6B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1F2C4D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</w:tr>
      <w:tr w:rsidR="009D3B25" w:rsidRPr="009D3B25" w14:paraId="3814B43B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25D20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8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F81C8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C59A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B7C23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A1B4E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6F43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F3AF16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908EF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8C8BD5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</w:tr>
      <w:tr w:rsidR="009D3B25" w:rsidRPr="009D3B25" w14:paraId="7DDC039D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531E6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C2A05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D657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B8EB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1E79D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5F164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7A8EE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C9EED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4DC98B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</w:tr>
      <w:tr w:rsidR="009D3B25" w:rsidRPr="009D3B25" w14:paraId="4082091E" w14:textId="77777777" w:rsidTr="00C5261E">
        <w:trPr>
          <w:trHeight w:val="360"/>
        </w:trPr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839B6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0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ED20D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10FBD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9B5CD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5CB92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9F789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E2A09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38536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8E4118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</w:tr>
      <w:tr w:rsidR="009D3B25" w:rsidRPr="009D3B25" w14:paraId="4B1B9DEF" w14:textId="77777777" w:rsidTr="00C5261E">
        <w:trPr>
          <w:trHeight w:val="360"/>
        </w:trPr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494E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7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0FC97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7202C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A005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CDB7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BF205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078F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DF82B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6724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+</w:t>
            </w:r>
          </w:p>
        </w:tc>
      </w:tr>
      <w:tr w:rsidR="009D3B25" w:rsidRPr="009D3B25" w14:paraId="19BBFA3A" w14:textId="77777777" w:rsidTr="00C5261E">
        <w:trPr>
          <w:trHeight w:val="32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A8DF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ota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50E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F1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0B9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3D5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ED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D9A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B6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F73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</w:tr>
      <w:tr w:rsidR="009D3B25" w:rsidRPr="009D3B25" w14:paraId="54766215" w14:textId="77777777" w:rsidTr="00C5261E">
        <w:trPr>
          <w:trHeight w:val="81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48AD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ercentag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0B3D" w14:textId="16D035C0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  <w:r w:rsidR="00C5261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="00C5261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D656" w14:textId="35722281" w:rsidR="009D3B25" w:rsidRPr="009D3B25" w:rsidRDefault="00C5261E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  <w:r w:rsidR="009D3B25"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7D68" w14:textId="77777777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C24A" w14:textId="32491665" w:rsidR="009D3B25" w:rsidRPr="009D3B25" w:rsidRDefault="00C5261E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  <w:r w:rsidR="009D3B25"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83FA" w14:textId="4F187E36" w:rsidR="009D3B25" w:rsidRPr="009D3B25" w:rsidRDefault="00C5261E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C14B" w14:textId="1A407447" w:rsidR="009D3B25" w:rsidRPr="009D3B25" w:rsidRDefault="00C5261E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5249" w14:textId="62995EAD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  <w:r w:rsidR="00C5261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6D8B" w14:textId="5B9C7CEA" w:rsidR="009D3B25" w:rsidRPr="009D3B25" w:rsidRDefault="009D3B25" w:rsidP="009D3B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D3B2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  <w:r w:rsidR="00C5261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.7</w:t>
            </w:r>
          </w:p>
        </w:tc>
      </w:tr>
    </w:tbl>
    <w:p w14:paraId="5C9DB1BE" w14:textId="77777777" w:rsidR="009D3B25" w:rsidRPr="009D3B25" w:rsidRDefault="009D3B25" w:rsidP="009D3B25">
      <w:pPr>
        <w:spacing w:line="360" w:lineRule="auto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val="en-US" w:eastAsia="tr-TR"/>
          <w14:ligatures w14:val="none"/>
        </w:rPr>
      </w:pPr>
    </w:p>
    <w:p w14:paraId="280254AB" w14:textId="3407A95A" w:rsidR="009D3B25" w:rsidRDefault="009D3B25"/>
    <w:sectPr w:rsidR="009D3B25" w:rsidSect="001151BC">
      <w:pgSz w:w="16838" w:h="11906" w:orient="landscape"/>
      <w:pgMar w:top="1418" w:right="1701" w:bottom="226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25"/>
    <w:rsid w:val="00096ED0"/>
    <w:rsid w:val="000E5938"/>
    <w:rsid w:val="00111D89"/>
    <w:rsid w:val="001151BC"/>
    <w:rsid w:val="001361A5"/>
    <w:rsid w:val="001D63E8"/>
    <w:rsid w:val="0042447C"/>
    <w:rsid w:val="005436AA"/>
    <w:rsid w:val="0056623A"/>
    <w:rsid w:val="006A1647"/>
    <w:rsid w:val="006B2255"/>
    <w:rsid w:val="007F4112"/>
    <w:rsid w:val="008E0A3F"/>
    <w:rsid w:val="009D3B25"/>
    <w:rsid w:val="009F47FB"/>
    <w:rsid w:val="00B7053F"/>
    <w:rsid w:val="00C5261E"/>
    <w:rsid w:val="00D9530F"/>
    <w:rsid w:val="00E21ED8"/>
    <w:rsid w:val="00E7323B"/>
    <w:rsid w:val="00F8559D"/>
    <w:rsid w:val="00FA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8D66D9"/>
  <w15:chartTrackingRefBased/>
  <w15:docId w15:val="{60420650-58D0-334B-9E0F-4AE4D44FB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autoRedefine/>
    <w:uiPriority w:val="9"/>
    <w:qFormat/>
    <w:rsid w:val="00096ED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eastAsia="tr-TR"/>
    </w:rPr>
  </w:style>
  <w:style w:type="paragraph" w:styleId="Balk2">
    <w:name w:val="heading 2"/>
    <w:basedOn w:val="Normal"/>
    <w:next w:val="Normal"/>
    <w:link w:val="Balk2Char"/>
    <w:autoRedefine/>
    <w:uiPriority w:val="9"/>
    <w:unhideWhenUsed/>
    <w:rsid w:val="00096ED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96ED0"/>
    <w:rPr>
      <w:rFonts w:ascii="Times New Roman" w:eastAsiaTheme="majorEastAsia" w:hAnsi="Times New Roman" w:cstheme="majorBidi"/>
      <w:b/>
      <w:color w:val="000000" w:themeColor="text1"/>
      <w:szCs w:val="32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rsid w:val="00096ED0"/>
    <w:rPr>
      <w:rFonts w:ascii="Times New Roman" w:eastAsiaTheme="majorEastAsia" w:hAnsi="Times New Roman" w:cstheme="majorBidi"/>
      <w:color w:val="000000" w:themeColor="text1"/>
      <w:szCs w:val="26"/>
    </w:rPr>
  </w:style>
  <w:style w:type="table" w:customStyle="1" w:styleId="TabloKlavuzu1">
    <w:name w:val="Tablo Kılavuzu1"/>
    <w:basedOn w:val="NormalTablo"/>
    <w:next w:val="TabloKlavuzu"/>
    <w:uiPriority w:val="39"/>
    <w:rsid w:val="009D3B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9D3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let Dışhan</dc:creator>
  <cp:keywords/>
  <dc:description/>
  <cp:lastModifiedBy>Adalet Dışhan</cp:lastModifiedBy>
  <cp:revision>2</cp:revision>
  <dcterms:created xsi:type="dcterms:W3CDTF">2024-02-08T08:39:00Z</dcterms:created>
  <dcterms:modified xsi:type="dcterms:W3CDTF">2024-02-08T08:39:00Z</dcterms:modified>
</cp:coreProperties>
</file>